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"/>
        <w:tblpPr w:leftFromText="180" w:rightFromText="180" w:horzAnchor="margin" w:tblpY="1860"/>
        <w:tblW w:w="9123" w:type="dxa"/>
        <w:tblLook w:val="04A0" w:firstRow="1" w:lastRow="0" w:firstColumn="1" w:lastColumn="0" w:noHBand="0" w:noVBand="1"/>
      </w:tblPr>
      <w:tblGrid>
        <w:gridCol w:w="3256"/>
        <w:gridCol w:w="2268"/>
        <w:gridCol w:w="3599"/>
      </w:tblGrid>
      <w:tr w:rsidR="00F63518" w:rsidRPr="00BF1075" w14:paraId="615FE121" w14:textId="77777777" w:rsidTr="00F63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D9D9D9" w:themeFill="background1" w:themeFillShade="D9"/>
          </w:tcPr>
          <w:p w14:paraId="0CFC3885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CHIKV (-) strand detec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311107F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PCR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00B2AB3D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Primer sequence (5’-3’)</w:t>
            </w:r>
          </w:p>
        </w:tc>
      </w:tr>
      <w:tr w:rsidR="00F63518" w:rsidRPr="00BF1075" w14:paraId="238C1525" w14:textId="77777777" w:rsidTr="00F6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64CA201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  <w:color w:val="000000"/>
                <w:lang w:val="en-US"/>
              </w:rPr>
            </w:pPr>
            <w:r w:rsidRPr="00BF1075">
              <w:rPr>
                <w:b w:val="0"/>
              </w:rPr>
              <w:t>CHIKV FT tag T</w:t>
            </w:r>
          </w:p>
        </w:tc>
        <w:tc>
          <w:tcPr>
            <w:tcW w:w="2268" w:type="dxa"/>
            <w:shd w:val="clear" w:color="auto" w:fill="auto"/>
          </w:tcPr>
          <w:p w14:paraId="34EFDEB3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reverse transcription</w:t>
            </w:r>
          </w:p>
        </w:tc>
        <w:tc>
          <w:tcPr>
            <w:tcW w:w="3599" w:type="dxa"/>
            <w:shd w:val="clear" w:color="auto" w:fill="auto"/>
          </w:tcPr>
          <w:p w14:paraId="713F46CD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F1075">
              <w:rPr>
                <w:sz w:val="18"/>
                <w:szCs w:val="18"/>
              </w:rPr>
              <w:t>GGC AGT ATC GTG AAT TCG ATG CGA CAC GGA GAC GCC AAC ATT</w:t>
            </w:r>
          </w:p>
        </w:tc>
      </w:tr>
      <w:tr w:rsidR="00F63518" w:rsidRPr="00BF1075" w14:paraId="61B6F0CB" w14:textId="77777777" w:rsidTr="00F6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013EADB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  <w:color w:val="000000"/>
                <w:lang w:val="en-US"/>
              </w:rPr>
            </w:pPr>
            <w:r w:rsidRPr="00BF1075">
              <w:rPr>
                <w:b w:val="0"/>
              </w:rPr>
              <w:t>Tag T</w:t>
            </w:r>
          </w:p>
        </w:tc>
        <w:tc>
          <w:tcPr>
            <w:tcW w:w="2268" w:type="dxa"/>
            <w:shd w:val="clear" w:color="auto" w:fill="auto"/>
          </w:tcPr>
          <w:p w14:paraId="2725B92A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quantitative</w:t>
            </w:r>
          </w:p>
        </w:tc>
        <w:tc>
          <w:tcPr>
            <w:tcW w:w="3599" w:type="dxa"/>
            <w:shd w:val="clear" w:color="auto" w:fill="auto"/>
          </w:tcPr>
          <w:p w14:paraId="6D3D3F6C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F1075">
              <w:rPr>
                <w:color w:val="000000"/>
                <w:sz w:val="18"/>
                <w:szCs w:val="18"/>
              </w:rPr>
              <w:t>GGC AGT ATC GTG AAT TCG ATG C</w:t>
            </w:r>
          </w:p>
        </w:tc>
      </w:tr>
      <w:tr w:rsidR="00F63518" w:rsidRPr="00BF1075" w14:paraId="7BB44FDC" w14:textId="77777777" w:rsidTr="00F6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2407E94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  <w:color w:val="000000"/>
                <w:lang w:val="en-US"/>
              </w:rPr>
            </w:pPr>
            <w:r w:rsidRPr="00BF1075">
              <w:rPr>
                <w:b w:val="0"/>
              </w:rPr>
              <w:t>CHIKV R T</w:t>
            </w:r>
          </w:p>
        </w:tc>
        <w:tc>
          <w:tcPr>
            <w:tcW w:w="2268" w:type="dxa"/>
            <w:shd w:val="clear" w:color="auto" w:fill="auto"/>
          </w:tcPr>
          <w:p w14:paraId="3F44BDA5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quantitative</w:t>
            </w:r>
          </w:p>
        </w:tc>
        <w:tc>
          <w:tcPr>
            <w:tcW w:w="3599" w:type="dxa"/>
            <w:shd w:val="clear" w:color="auto" w:fill="auto"/>
          </w:tcPr>
          <w:p w14:paraId="4B2C4087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F1075">
              <w:rPr>
                <w:color w:val="000000"/>
                <w:sz w:val="18"/>
                <w:szCs w:val="18"/>
              </w:rPr>
              <w:t>AAT AAA TCA TAA GTC TGC TCT CTG TCT ACA TGA</w:t>
            </w:r>
          </w:p>
        </w:tc>
      </w:tr>
      <w:tr w:rsidR="00F63518" w:rsidRPr="00BF1075" w14:paraId="1C229587" w14:textId="77777777" w:rsidTr="00F6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D9D9D9" w:themeFill="background1" w:themeFillShade="D9"/>
          </w:tcPr>
          <w:p w14:paraId="4F689C70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CHIKV (+) strand detect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4655B7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BF1075">
              <w:rPr>
                <w:b/>
                <w:color w:val="000000"/>
                <w:lang w:val="en-US"/>
              </w:rPr>
              <w:t>PCR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5453564C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BF1075">
              <w:rPr>
                <w:b/>
                <w:color w:val="000000"/>
                <w:lang w:val="en-US"/>
              </w:rPr>
              <w:t>Primer sequence (5’-3’)</w:t>
            </w:r>
          </w:p>
        </w:tc>
      </w:tr>
      <w:tr w:rsidR="00F63518" w:rsidRPr="00BF1075" w14:paraId="6AAE00DD" w14:textId="77777777" w:rsidTr="00F6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5CF0F71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  <w:color w:val="000000"/>
                <w:lang w:val="en-US"/>
              </w:rPr>
            </w:pPr>
            <w:r w:rsidRPr="00BF1075">
              <w:rPr>
                <w:b w:val="0"/>
              </w:rPr>
              <w:t>CHIKV RT tag T</w:t>
            </w:r>
          </w:p>
        </w:tc>
        <w:tc>
          <w:tcPr>
            <w:tcW w:w="2268" w:type="dxa"/>
            <w:shd w:val="clear" w:color="auto" w:fill="auto"/>
          </w:tcPr>
          <w:p w14:paraId="2390531F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reverse transcription</w:t>
            </w:r>
          </w:p>
        </w:tc>
        <w:tc>
          <w:tcPr>
            <w:tcW w:w="3599" w:type="dxa"/>
            <w:shd w:val="clear" w:color="auto" w:fill="auto"/>
          </w:tcPr>
          <w:p w14:paraId="72D1837B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F1075">
              <w:rPr>
                <w:sz w:val="18"/>
                <w:szCs w:val="18"/>
              </w:rPr>
              <w:t>GGC AGT ATC GTG AAT TCG ATG CGT CTG CTC TCT GTC TAC ATG A</w:t>
            </w:r>
          </w:p>
        </w:tc>
      </w:tr>
      <w:tr w:rsidR="00F63518" w:rsidRPr="00BF1075" w14:paraId="768D144C" w14:textId="77777777" w:rsidTr="00F63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0640FCE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</w:rPr>
            </w:pPr>
            <w:r w:rsidRPr="00BF1075">
              <w:rPr>
                <w:b w:val="0"/>
              </w:rPr>
              <w:t xml:space="preserve">CHIKV F T </w:t>
            </w:r>
          </w:p>
        </w:tc>
        <w:tc>
          <w:tcPr>
            <w:tcW w:w="2268" w:type="dxa"/>
            <w:shd w:val="clear" w:color="auto" w:fill="auto"/>
          </w:tcPr>
          <w:p w14:paraId="09BF0C6F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quantitative</w:t>
            </w:r>
          </w:p>
        </w:tc>
        <w:tc>
          <w:tcPr>
            <w:tcW w:w="3599" w:type="dxa"/>
            <w:shd w:val="clear" w:color="auto" w:fill="auto"/>
          </w:tcPr>
          <w:p w14:paraId="014CB374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1075">
              <w:rPr>
                <w:color w:val="000000"/>
                <w:sz w:val="18"/>
                <w:szCs w:val="18"/>
              </w:rPr>
              <w:t>AAT AAA TCA TAA GAC ACG GAG ACG CCA ACA TT</w:t>
            </w:r>
          </w:p>
        </w:tc>
      </w:tr>
      <w:tr w:rsidR="00F63518" w:rsidRPr="00BF1075" w14:paraId="47B0F8C9" w14:textId="77777777" w:rsidTr="00F63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1D50996E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rPr>
                <w:b w:val="0"/>
              </w:rPr>
            </w:pPr>
            <w:r w:rsidRPr="00BF1075">
              <w:rPr>
                <w:b w:val="0"/>
              </w:rPr>
              <w:t>Tag T</w:t>
            </w:r>
          </w:p>
        </w:tc>
        <w:tc>
          <w:tcPr>
            <w:tcW w:w="2268" w:type="dxa"/>
            <w:shd w:val="clear" w:color="auto" w:fill="auto"/>
          </w:tcPr>
          <w:p w14:paraId="381ACCAE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BF1075">
              <w:rPr>
                <w:color w:val="000000"/>
                <w:lang w:val="en-US"/>
              </w:rPr>
              <w:t>quantitative</w:t>
            </w:r>
          </w:p>
        </w:tc>
        <w:tc>
          <w:tcPr>
            <w:tcW w:w="3599" w:type="dxa"/>
            <w:shd w:val="clear" w:color="auto" w:fill="auto"/>
          </w:tcPr>
          <w:p w14:paraId="772B0021" w14:textId="77777777" w:rsidR="003779CC" w:rsidRPr="00BF1075" w:rsidRDefault="003779CC" w:rsidP="003779CC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1075">
              <w:rPr>
                <w:sz w:val="18"/>
                <w:szCs w:val="18"/>
              </w:rPr>
              <w:t>see above</w:t>
            </w:r>
          </w:p>
        </w:tc>
      </w:tr>
    </w:tbl>
    <w:p w14:paraId="49A8170C" w14:textId="141B14CE" w:rsidR="003467AA" w:rsidRPr="00BF1075" w:rsidRDefault="002156EE" w:rsidP="00BF1075">
      <w:pPr>
        <w:spacing w:line="480" w:lineRule="auto"/>
        <w:jc w:val="both"/>
        <w:textAlignment w:val="baseline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1 </w:t>
      </w:r>
      <w:r w:rsidR="003779CC" w:rsidRPr="00BF1075">
        <w:rPr>
          <w:b/>
          <w:color w:val="000000"/>
          <w:lang w:val="en-US"/>
        </w:rPr>
        <w:t>Table: Primer</w:t>
      </w:r>
      <w:r w:rsidR="00F63518" w:rsidRPr="00BF1075">
        <w:rPr>
          <w:b/>
          <w:color w:val="000000"/>
          <w:lang w:val="en-US"/>
        </w:rPr>
        <w:t xml:space="preserve"> sequences</w:t>
      </w:r>
      <w:r w:rsidR="003779CC" w:rsidRPr="00BF1075">
        <w:rPr>
          <w:b/>
          <w:color w:val="000000"/>
          <w:lang w:val="en-US"/>
        </w:rPr>
        <w:t xml:space="preserve"> for the reverse transcription and quantitative PCRs for CHIKV strand-specific detection. </w:t>
      </w:r>
      <w:bookmarkStart w:id="0" w:name="_GoBack"/>
      <w:bookmarkEnd w:id="0"/>
    </w:p>
    <w:sectPr w:rsidR="003467AA" w:rsidRPr="00BF1075" w:rsidSect="005C58D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9CC"/>
    <w:rsid w:val="00003395"/>
    <w:rsid w:val="0000535F"/>
    <w:rsid w:val="000057D0"/>
    <w:rsid w:val="000242D7"/>
    <w:rsid w:val="00026B7E"/>
    <w:rsid w:val="000301B2"/>
    <w:rsid w:val="00033FBC"/>
    <w:rsid w:val="000364DB"/>
    <w:rsid w:val="00045F2F"/>
    <w:rsid w:val="0005140F"/>
    <w:rsid w:val="000575D1"/>
    <w:rsid w:val="000576AB"/>
    <w:rsid w:val="000651EC"/>
    <w:rsid w:val="000655CA"/>
    <w:rsid w:val="0008364D"/>
    <w:rsid w:val="0009056A"/>
    <w:rsid w:val="0009757B"/>
    <w:rsid w:val="000B3B20"/>
    <w:rsid w:val="000B4555"/>
    <w:rsid w:val="000B5910"/>
    <w:rsid w:val="000C1537"/>
    <w:rsid w:val="000C52C6"/>
    <w:rsid w:val="000C6F41"/>
    <w:rsid w:val="000D2927"/>
    <w:rsid w:val="000D4350"/>
    <w:rsid w:val="000E2ECA"/>
    <w:rsid w:val="000F39F1"/>
    <w:rsid w:val="000F4D6B"/>
    <w:rsid w:val="000F56F8"/>
    <w:rsid w:val="000F62AC"/>
    <w:rsid w:val="001027F5"/>
    <w:rsid w:val="001028BF"/>
    <w:rsid w:val="00103FA9"/>
    <w:rsid w:val="00104850"/>
    <w:rsid w:val="00110622"/>
    <w:rsid w:val="0012488A"/>
    <w:rsid w:val="00125F76"/>
    <w:rsid w:val="00127FF0"/>
    <w:rsid w:val="00133060"/>
    <w:rsid w:val="00141538"/>
    <w:rsid w:val="0014230F"/>
    <w:rsid w:val="00144A25"/>
    <w:rsid w:val="00144BF7"/>
    <w:rsid w:val="001475FE"/>
    <w:rsid w:val="00147DBF"/>
    <w:rsid w:val="001503B8"/>
    <w:rsid w:val="0015106A"/>
    <w:rsid w:val="0015487C"/>
    <w:rsid w:val="00164198"/>
    <w:rsid w:val="00170EC2"/>
    <w:rsid w:val="00171652"/>
    <w:rsid w:val="0017382C"/>
    <w:rsid w:val="0017390C"/>
    <w:rsid w:val="0017411D"/>
    <w:rsid w:val="00184805"/>
    <w:rsid w:val="00187224"/>
    <w:rsid w:val="001962C9"/>
    <w:rsid w:val="001A0BC6"/>
    <w:rsid w:val="001A4D36"/>
    <w:rsid w:val="001B14D2"/>
    <w:rsid w:val="001B1C8B"/>
    <w:rsid w:val="001B1F96"/>
    <w:rsid w:val="001B66AB"/>
    <w:rsid w:val="001B679C"/>
    <w:rsid w:val="001B68A5"/>
    <w:rsid w:val="001B721C"/>
    <w:rsid w:val="001B7DC9"/>
    <w:rsid w:val="001C4750"/>
    <w:rsid w:val="001C572F"/>
    <w:rsid w:val="001D179B"/>
    <w:rsid w:val="001D2275"/>
    <w:rsid w:val="001F0542"/>
    <w:rsid w:val="00200C91"/>
    <w:rsid w:val="002044BD"/>
    <w:rsid w:val="00210368"/>
    <w:rsid w:val="0021107F"/>
    <w:rsid w:val="00212A85"/>
    <w:rsid w:val="002156EE"/>
    <w:rsid w:val="002265A6"/>
    <w:rsid w:val="002267B3"/>
    <w:rsid w:val="0023702A"/>
    <w:rsid w:val="002443EF"/>
    <w:rsid w:val="00253F4B"/>
    <w:rsid w:val="002549FC"/>
    <w:rsid w:val="00260108"/>
    <w:rsid w:val="00277845"/>
    <w:rsid w:val="00280C2E"/>
    <w:rsid w:val="002831A1"/>
    <w:rsid w:val="0029198A"/>
    <w:rsid w:val="002A052B"/>
    <w:rsid w:val="002A5610"/>
    <w:rsid w:val="002B32E8"/>
    <w:rsid w:val="002B3A2A"/>
    <w:rsid w:val="002B41C8"/>
    <w:rsid w:val="002C008F"/>
    <w:rsid w:val="002C326F"/>
    <w:rsid w:val="002C75D4"/>
    <w:rsid w:val="002D2BD9"/>
    <w:rsid w:val="002E070D"/>
    <w:rsid w:val="002F330E"/>
    <w:rsid w:val="00303629"/>
    <w:rsid w:val="003040B8"/>
    <w:rsid w:val="00313E08"/>
    <w:rsid w:val="003155AE"/>
    <w:rsid w:val="003204F7"/>
    <w:rsid w:val="003207B0"/>
    <w:rsid w:val="003208FA"/>
    <w:rsid w:val="0033341E"/>
    <w:rsid w:val="00334A40"/>
    <w:rsid w:val="00334E62"/>
    <w:rsid w:val="003437AE"/>
    <w:rsid w:val="003467AA"/>
    <w:rsid w:val="0034727C"/>
    <w:rsid w:val="003477BE"/>
    <w:rsid w:val="00347C41"/>
    <w:rsid w:val="00350A02"/>
    <w:rsid w:val="00355CBC"/>
    <w:rsid w:val="00356375"/>
    <w:rsid w:val="00356608"/>
    <w:rsid w:val="0035708B"/>
    <w:rsid w:val="003613EF"/>
    <w:rsid w:val="00364281"/>
    <w:rsid w:val="00372BD7"/>
    <w:rsid w:val="00372C98"/>
    <w:rsid w:val="00374A57"/>
    <w:rsid w:val="0037676B"/>
    <w:rsid w:val="003779CC"/>
    <w:rsid w:val="003836FF"/>
    <w:rsid w:val="0038429B"/>
    <w:rsid w:val="00385486"/>
    <w:rsid w:val="00395913"/>
    <w:rsid w:val="003A17E0"/>
    <w:rsid w:val="003C6277"/>
    <w:rsid w:val="003D5B89"/>
    <w:rsid w:val="003D6FB4"/>
    <w:rsid w:val="003E1270"/>
    <w:rsid w:val="003E39C1"/>
    <w:rsid w:val="003F5163"/>
    <w:rsid w:val="004120D4"/>
    <w:rsid w:val="0044112B"/>
    <w:rsid w:val="0044375B"/>
    <w:rsid w:val="0044508C"/>
    <w:rsid w:val="00451F54"/>
    <w:rsid w:val="004547E9"/>
    <w:rsid w:val="0046157B"/>
    <w:rsid w:val="004642A4"/>
    <w:rsid w:val="00471240"/>
    <w:rsid w:val="004721AE"/>
    <w:rsid w:val="00477764"/>
    <w:rsid w:val="00481A79"/>
    <w:rsid w:val="004840C9"/>
    <w:rsid w:val="004A67E5"/>
    <w:rsid w:val="004A6C04"/>
    <w:rsid w:val="004B0447"/>
    <w:rsid w:val="004B46B2"/>
    <w:rsid w:val="004D4515"/>
    <w:rsid w:val="004E32F7"/>
    <w:rsid w:val="004F37F6"/>
    <w:rsid w:val="0050667A"/>
    <w:rsid w:val="00507E5E"/>
    <w:rsid w:val="0051371A"/>
    <w:rsid w:val="0051412A"/>
    <w:rsid w:val="0051737D"/>
    <w:rsid w:val="00517FF8"/>
    <w:rsid w:val="00533C9F"/>
    <w:rsid w:val="00534C1E"/>
    <w:rsid w:val="00540875"/>
    <w:rsid w:val="00544783"/>
    <w:rsid w:val="005469D5"/>
    <w:rsid w:val="0055135F"/>
    <w:rsid w:val="00574B18"/>
    <w:rsid w:val="005754A9"/>
    <w:rsid w:val="00576EE2"/>
    <w:rsid w:val="00580699"/>
    <w:rsid w:val="00581AA8"/>
    <w:rsid w:val="00582AA0"/>
    <w:rsid w:val="00596846"/>
    <w:rsid w:val="005A16CC"/>
    <w:rsid w:val="005A57A9"/>
    <w:rsid w:val="005A722F"/>
    <w:rsid w:val="005B021E"/>
    <w:rsid w:val="005B0562"/>
    <w:rsid w:val="005C58DD"/>
    <w:rsid w:val="005C5F35"/>
    <w:rsid w:val="005D1748"/>
    <w:rsid w:val="005F0664"/>
    <w:rsid w:val="005F2FF6"/>
    <w:rsid w:val="005F5AB3"/>
    <w:rsid w:val="005F6C1D"/>
    <w:rsid w:val="0060736B"/>
    <w:rsid w:val="006106E2"/>
    <w:rsid w:val="006127F8"/>
    <w:rsid w:val="00612B49"/>
    <w:rsid w:val="00620BE8"/>
    <w:rsid w:val="00625A4B"/>
    <w:rsid w:val="00632AFA"/>
    <w:rsid w:val="00643607"/>
    <w:rsid w:val="0065623B"/>
    <w:rsid w:val="0066434A"/>
    <w:rsid w:val="00674B42"/>
    <w:rsid w:val="00675981"/>
    <w:rsid w:val="0068065E"/>
    <w:rsid w:val="00684C40"/>
    <w:rsid w:val="006922D5"/>
    <w:rsid w:val="00693FFA"/>
    <w:rsid w:val="006960D6"/>
    <w:rsid w:val="00696FFB"/>
    <w:rsid w:val="006A343F"/>
    <w:rsid w:val="006B20A0"/>
    <w:rsid w:val="006B35EC"/>
    <w:rsid w:val="006C1CC6"/>
    <w:rsid w:val="006D6233"/>
    <w:rsid w:val="006F6B29"/>
    <w:rsid w:val="00703803"/>
    <w:rsid w:val="007066B1"/>
    <w:rsid w:val="0070730D"/>
    <w:rsid w:val="00716567"/>
    <w:rsid w:val="00727C47"/>
    <w:rsid w:val="00730FEB"/>
    <w:rsid w:val="00733D20"/>
    <w:rsid w:val="00742B59"/>
    <w:rsid w:val="00753995"/>
    <w:rsid w:val="007632A5"/>
    <w:rsid w:val="0078128A"/>
    <w:rsid w:val="0078406B"/>
    <w:rsid w:val="00796E6D"/>
    <w:rsid w:val="007B34DD"/>
    <w:rsid w:val="007C0340"/>
    <w:rsid w:val="007C48FA"/>
    <w:rsid w:val="007E27F0"/>
    <w:rsid w:val="007E3245"/>
    <w:rsid w:val="00812F6E"/>
    <w:rsid w:val="00833BBD"/>
    <w:rsid w:val="00840CFA"/>
    <w:rsid w:val="00842034"/>
    <w:rsid w:val="00847129"/>
    <w:rsid w:val="00850A5F"/>
    <w:rsid w:val="00860BDC"/>
    <w:rsid w:val="008630BF"/>
    <w:rsid w:val="00863448"/>
    <w:rsid w:val="008703FF"/>
    <w:rsid w:val="0089013B"/>
    <w:rsid w:val="00893022"/>
    <w:rsid w:val="00895C1D"/>
    <w:rsid w:val="008A13D7"/>
    <w:rsid w:val="008A3F6A"/>
    <w:rsid w:val="008A498D"/>
    <w:rsid w:val="008A731F"/>
    <w:rsid w:val="008B2E95"/>
    <w:rsid w:val="008C4089"/>
    <w:rsid w:val="008F004E"/>
    <w:rsid w:val="008F1127"/>
    <w:rsid w:val="008F1229"/>
    <w:rsid w:val="008F4EEB"/>
    <w:rsid w:val="008F5E1F"/>
    <w:rsid w:val="008F7225"/>
    <w:rsid w:val="008F7977"/>
    <w:rsid w:val="009026C0"/>
    <w:rsid w:val="0090340E"/>
    <w:rsid w:val="00903620"/>
    <w:rsid w:val="009159BB"/>
    <w:rsid w:val="00923DA6"/>
    <w:rsid w:val="00934413"/>
    <w:rsid w:val="009467A2"/>
    <w:rsid w:val="00961395"/>
    <w:rsid w:val="00962B2D"/>
    <w:rsid w:val="009714D1"/>
    <w:rsid w:val="00972841"/>
    <w:rsid w:val="00973886"/>
    <w:rsid w:val="00976E90"/>
    <w:rsid w:val="00982CA2"/>
    <w:rsid w:val="00983376"/>
    <w:rsid w:val="00987414"/>
    <w:rsid w:val="0099653E"/>
    <w:rsid w:val="009B7065"/>
    <w:rsid w:val="009C079F"/>
    <w:rsid w:val="009D3734"/>
    <w:rsid w:val="009E4435"/>
    <w:rsid w:val="009E5DA2"/>
    <w:rsid w:val="009F09D9"/>
    <w:rsid w:val="009F55EF"/>
    <w:rsid w:val="00A03858"/>
    <w:rsid w:val="00A04EB7"/>
    <w:rsid w:val="00A11661"/>
    <w:rsid w:val="00A2134D"/>
    <w:rsid w:val="00A2216B"/>
    <w:rsid w:val="00A233A0"/>
    <w:rsid w:val="00A546E1"/>
    <w:rsid w:val="00A54C3F"/>
    <w:rsid w:val="00A57D5A"/>
    <w:rsid w:val="00A62A03"/>
    <w:rsid w:val="00A868C9"/>
    <w:rsid w:val="00A913F1"/>
    <w:rsid w:val="00AA4065"/>
    <w:rsid w:val="00AB64CB"/>
    <w:rsid w:val="00AC2FE1"/>
    <w:rsid w:val="00AC3720"/>
    <w:rsid w:val="00AD030E"/>
    <w:rsid w:val="00AD794E"/>
    <w:rsid w:val="00AE568E"/>
    <w:rsid w:val="00AE7D84"/>
    <w:rsid w:val="00B0684C"/>
    <w:rsid w:val="00B10C11"/>
    <w:rsid w:val="00B15835"/>
    <w:rsid w:val="00B23861"/>
    <w:rsid w:val="00B23A0B"/>
    <w:rsid w:val="00B2795D"/>
    <w:rsid w:val="00B30602"/>
    <w:rsid w:val="00B31DAB"/>
    <w:rsid w:val="00B3500E"/>
    <w:rsid w:val="00B361DD"/>
    <w:rsid w:val="00B37833"/>
    <w:rsid w:val="00B67C0A"/>
    <w:rsid w:val="00B7099B"/>
    <w:rsid w:val="00B84028"/>
    <w:rsid w:val="00BA3567"/>
    <w:rsid w:val="00BA3A1A"/>
    <w:rsid w:val="00BB35E5"/>
    <w:rsid w:val="00BC2E1D"/>
    <w:rsid w:val="00BC5416"/>
    <w:rsid w:val="00BD2BFB"/>
    <w:rsid w:val="00BD3FDD"/>
    <w:rsid w:val="00BE0AEF"/>
    <w:rsid w:val="00BE6A03"/>
    <w:rsid w:val="00BF1075"/>
    <w:rsid w:val="00C01E2D"/>
    <w:rsid w:val="00C072A7"/>
    <w:rsid w:val="00C12E66"/>
    <w:rsid w:val="00C15BE8"/>
    <w:rsid w:val="00C25951"/>
    <w:rsid w:val="00C26E5E"/>
    <w:rsid w:val="00C32F79"/>
    <w:rsid w:val="00C34BED"/>
    <w:rsid w:val="00C41A19"/>
    <w:rsid w:val="00C5176B"/>
    <w:rsid w:val="00C61128"/>
    <w:rsid w:val="00C6485A"/>
    <w:rsid w:val="00C77F50"/>
    <w:rsid w:val="00C85911"/>
    <w:rsid w:val="00C92954"/>
    <w:rsid w:val="00C92ADA"/>
    <w:rsid w:val="00C92F0C"/>
    <w:rsid w:val="00C95CAA"/>
    <w:rsid w:val="00CB6C64"/>
    <w:rsid w:val="00CC1B33"/>
    <w:rsid w:val="00CC5547"/>
    <w:rsid w:val="00CD268D"/>
    <w:rsid w:val="00CE10AA"/>
    <w:rsid w:val="00CE72F0"/>
    <w:rsid w:val="00CF6DAE"/>
    <w:rsid w:val="00CF6FB7"/>
    <w:rsid w:val="00D00600"/>
    <w:rsid w:val="00D00829"/>
    <w:rsid w:val="00D03D9D"/>
    <w:rsid w:val="00D07E85"/>
    <w:rsid w:val="00D10949"/>
    <w:rsid w:val="00D12122"/>
    <w:rsid w:val="00D22E59"/>
    <w:rsid w:val="00D24B17"/>
    <w:rsid w:val="00D32BEC"/>
    <w:rsid w:val="00D40681"/>
    <w:rsid w:val="00D42AE8"/>
    <w:rsid w:val="00D518F4"/>
    <w:rsid w:val="00D543A2"/>
    <w:rsid w:val="00D60BA2"/>
    <w:rsid w:val="00D61713"/>
    <w:rsid w:val="00D62A02"/>
    <w:rsid w:val="00D747D7"/>
    <w:rsid w:val="00D76427"/>
    <w:rsid w:val="00D76493"/>
    <w:rsid w:val="00D77164"/>
    <w:rsid w:val="00D83949"/>
    <w:rsid w:val="00D85E9F"/>
    <w:rsid w:val="00D944BA"/>
    <w:rsid w:val="00DA30B9"/>
    <w:rsid w:val="00DA63FC"/>
    <w:rsid w:val="00DA6427"/>
    <w:rsid w:val="00DB1C55"/>
    <w:rsid w:val="00DB6E44"/>
    <w:rsid w:val="00DC0F98"/>
    <w:rsid w:val="00DC2C4D"/>
    <w:rsid w:val="00DC7EF1"/>
    <w:rsid w:val="00DD2218"/>
    <w:rsid w:val="00DD2FE1"/>
    <w:rsid w:val="00DD55C6"/>
    <w:rsid w:val="00DD6007"/>
    <w:rsid w:val="00DE2118"/>
    <w:rsid w:val="00DF57FB"/>
    <w:rsid w:val="00DF71A1"/>
    <w:rsid w:val="00E11590"/>
    <w:rsid w:val="00E11D89"/>
    <w:rsid w:val="00E126CB"/>
    <w:rsid w:val="00E149E7"/>
    <w:rsid w:val="00E20A6D"/>
    <w:rsid w:val="00E2609C"/>
    <w:rsid w:val="00E27885"/>
    <w:rsid w:val="00E31D37"/>
    <w:rsid w:val="00E41875"/>
    <w:rsid w:val="00E54528"/>
    <w:rsid w:val="00E646C9"/>
    <w:rsid w:val="00E72028"/>
    <w:rsid w:val="00E73A98"/>
    <w:rsid w:val="00E75261"/>
    <w:rsid w:val="00E81912"/>
    <w:rsid w:val="00E952AF"/>
    <w:rsid w:val="00EA11B1"/>
    <w:rsid w:val="00EA528A"/>
    <w:rsid w:val="00EA543F"/>
    <w:rsid w:val="00EA5824"/>
    <w:rsid w:val="00EB03A5"/>
    <w:rsid w:val="00EB332E"/>
    <w:rsid w:val="00EB4531"/>
    <w:rsid w:val="00EB50BF"/>
    <w:rsid w:val="00EB7493"/>
    <w:rsid w:val="00EB756C"/>
    <w:rsid w:val="00EC0027"/>
    <w:rsid w:val="00EC4F05"/>
    <w:rsid w:val="00EC5A36"/>
    <w:rsid w:val="00ED026B"/>
    <w:rsid w:val="00ED0651"/>
    <w:rsid w:val="00ED6FBA"/>
    <w:rsid w:val="00EF322F"/>
    <w:rsid w:val="00F0504D"/>
    <w:rsid w:val="00F05B9C"/>
    <w:rsid w:val="00F0700D"/>
    <w:rsid w:val="00F33FF8"/>
    <w:rsid w:val="00F365B0"/>
    <w:rsid w:val="00F36B65"/>
    <w:rsid w:val="00F46103"/>
    <w:rsid w:val="00F476F9"/>
    <w:rsid w:val="00F53F22"/>
    <w:rsid w:val="00F63518"/>
    <w:rsid w:val="00F65BA9"/>
    <w:rsid w:val="00F76274"/>
    <w:rsid w:val="00F76A59"/>
    <w:rsid w:val="00F83319"/>
    <w:rsid w:val="00F95012"/>
    <w:rsid w:val="00FA657E"/>
    <w:rsid w:val="00FB3BF7"/>
    <w:rsid w:val="00FC1DF1"/>
    <w:rsid w:val="00FD11A1"/>
    <w:rsid w:val="00FD1EDD"/>
    <w:rsid w:val="00FD2763"/>
    <w:rsid w:val="00FD2AF4"/>
    <w:rsid w:val="00FD5046"/>
    <w:rsid w:val="00FE332C"/>
    <w:rsid w:val="00FE3B34"/>
    <w:rsid w:val="00FE4309"/>
    <w:rsid w:val="00FE475E"/>
    <w:rsid w:val="00FE618D"/>
    <w:rsid w:val="00FE6C21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6C19D"/>
  <w14:defaultImageDpi w14:val="32767"/>
  <w15:chartTrackingRefBased/>
  <w15:docId w15:val="{E52BEF8F-5C68-C44B-ABF7-4E34CC7FC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79CC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4">
    <w:name w:val="Grid Table 5 Dark Accent 4"/>
    <w:basedOn w:val="TableNormal"/>
    <w:uiPriority w:val="50"/>
    <w:rsid w:val="003779C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">
    <w:name w:val="Grid Table 5 Dark"/>
    <w:basedOn w:val="TableNormal"/>
    <w:uiPriority w:val="50"/>
    <w:rsid w:val="00F6351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F6351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Leed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a Müller</dc:creator>
  <cp:keywords/>
  <dc:description/>
  <cp:lastModifiedBy>Marietta Müller</cp:lastModifiedBy>
  <cp:revision>2</cp:revision>
  <dcterms:created xsi:type="dcterms:W3CDTF">2019-08-16T10:59:00Z</dcterms:created>
  <dcterms:modified xsi:type="dcterms:W3CDTF">2019-08-16T10:59:00Z</dcterms:modified>
</cp:coreProperties>
</file>